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F34" w:rsidRDefault="00966F34" w:rsidP="00966F34">
      <w:pPr>
        <w:spacing w:line="360" w:lineRule="auto"/>
        <w:rPr>
          <w:rFonts w:ascii="AdvPS7C2E" w:hAnsi="AdvPS7C2E" w:cs="AdvPS7C2E"/>
          <w:b/>
          <w:sz w:val="20"/>
          <w:szCs w:val="20"/>
          <w:lang w:eastAsia="en-IN"/>
        </w:rPr>
      </w:pPr>
      <w:r>
        <w:rPr>
          <w:rFonts w:ascii="AdvPS7C2E" w:hAnsi="AdvPS7C2E" w:cs="AdvPS7C2E"/>
          <w:b/>
          <w:sz w:val="20"/>
          <w:szCs w:val="20"/>
          <w:lang w:eastAsia="en-IN"/>
        </w:rPr>
        <w:t xml:space="preserve">Supplentary Table 2 . Representative genes important in xylogenesis of  </w:t>
      </w:r>
      <w:r w:rsidRPr="00E204E2">
        <w:rPr>
          <w:rFonts w:ascii="AdvPS7C2E" w:hAnsi="AdvPS7C2E" w:cs="AdvPS7C2E"/>
          <w:b/>
          <w:i/>
          <w:sz w:val="20"/>
          <w:szCs w:val="20"/>
          <w:lang w:eastAsia="en-IN"/>
        </w:rPr>
        <w:t>P. trichocarpa</w:t>
      </w:r>
      <w:r>
        <w:rPr>
          <w:rFonts w:ascii="AdvPS7C2E" w:hAnsi="AdvPS7C2E" w:cs="AdvPS7C2E"/>
          <w:b/>
          <w:sz w:val="20"/>
          <w:szCs w:val="20"/>
          <w:lang w:eastAsia="en-IN"/>
        </w:rPr>
        <w:t xml:space="preserve">  </w:t>
      </w:r>
      <w:r>
        <w:rPr>
          <w:rFonts w:ascii="AdvPS7C2E" w:hAnsi="AdvPS7C2E" w:cs="AdvPS7C2E"/>
          <w:b/>
          <w:sz w:val="20"/>
          <w:szCs w:val="20"/>
          <w:lang w:eastAsia="en-IN"/>
        </w:rPr>
        <w:t>(r</w:t>
      </w:r>
      <w:bookmarkStart w:id="0" w:name="_GoBack"/>
      <w:bookmarkEnd w:id="0"/>
      <w:r>
        <w:rPr>
          <w:rFonts w:ascii="AdvPS7C2E" w:hAnsi="AdvPS7C2E" w:cs="AdvPS7C2E"/>
          <w:b/>
          <w:sz w:val="20"/>
          <w:szCs w:val="20"/>
          <w:lang w:eastAsia="en-IN"/>
        </w:rPr>
        <w:t xml:space="preserve">epresentative  angiosperm) </w:t>
      </w:r>
      <w:r>
        <w:rPr>
          <w:rFonts w:ascii="AdvPS7C2E" w:hAnsi="AdvPS7C2E" w:cs="AdvPS7C2E"/>
          <w:b/>
          <w:sz w:val="20"/>
          <w:szCs w:val="20"/>
          <w:lang w:eastAsia="en-IN"/>
        </w:rPr>
        <w:t>and Zinnia</w:t>
      </w:r>
      <w:r>
        <w:rPr>
          <w:rFonts w:ascii="AdvPS7C2E" w:hAnsi="AdvPS7C2E" w:cs="AdvPS7C2E"/>
          <w:b/>
          <w:sz w:val="20"/>
          <w:szCs w:val="20"/>
          <w:lang w:eastAsia="en-IN"/>
        </w:rPr>
        <w:t xml:space="preserve"> sp.(representative gymnosperm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856"/>
      </w:tblGrid>
      <w:tr w:rsidR="00966F34" w:rsidRPr="00292A4F" w:rsidTr="00533551">
        <w:tc>
          <w:tcPr>
            <w:tcW w:w="9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etabolic and other genes for Xylem Maturation in Populus trichocarpa( Dharmawardhana et. al. 2010 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CR1 (CINNAMOYL COA REDUCTASE 1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IP7 (COP1-INTERACTING PROTEIN 7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THFR2 (METHYLENETETRAHYDROFOLATE REDUCTASE 2); methylenetetrahydrofolate reductase (NADPH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RAC2 (RHO-RELATED PROTEIN FROM PLANTS 7); GTP binding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AC073 (Arabidopsis NAC domain containing protein 73); transcription facto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NA-binding family protein / remorin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UA4 (tubulin alpha-4 chain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PAO4 (POLYAMINE OXIDASE 4); amine oxid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CK4/KRP6 (KIP-RELATED PROTEIN 6); cyclin binding / cyclin-dependent protein kinase inhibito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AL1 (PHE AMMONIA LYASE 1); phenylalanine ammonia-ly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ase inhibitor/seed storage/lipid transfer protein (LTP)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ntegral membrane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AL1 (PHE AMMONIA LYASE 1); phenylalanine ammonia-ly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C4H/C4H/CYP73A5 (CINNAMATE 4-HYDROXYLASE, CINNAMATE-4-HYDROXYLASE); trans-cinnamate 4-monooxygen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homboid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GP23/ATAGP23 (ARABINOGALACTAN-PROTEIN 23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HM4 (SERINE HYDROXYMETHYLTRANSFERASE 4); glycine hydroxymethyltransfer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ffeoyl-CoA 3-O-methyltransferase, putativ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soflavone reductase, putativ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ydrolase, alpha/beta fold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OMT1 (O-METHYLTRANSFERASE 1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AUT12/IRX8/LGT6 (GALACTURONOSYLTRANSFERASE 12); polygalacturonate 4-alpha-galacturonosyltransferase/ transferase, transferring glycosyl groups / transferase, transferring hexosyl groups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T2/SAM-2 (S-adenosylmethionine synthetase 2); methionine adenosyltransfer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remorin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LPHA-SNAP2 (ALPHA-SOLUBLE NSF ATTACHMENT PROTEIN); soluble NSF attachment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ine-rich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OBL4/IRX6 (COBRA-LIKE4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oside hydrolase family 28 protein / polygalacturonase (pectinase)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QD10 (IQ-domain 10); calmodulin binding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TB/POZ domain-containing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utaredoxin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AA10 (indoleacetic acid-induced protein 10); transcription facto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TP--glucose-1-phosphate uridylyltransferase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carecrow-like transcription factor 8 (SCL8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D4 (CINNAMYL ALCOHOL DEHYDROGENASE 4); cinnamyl-alcohol dehydrogen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LA12 (fasciclin-like arabinogalactan-protein 1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MAP70-5 (microtubule-associated proteins 70-5); microtubule binding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CL5 (ACAULIS 5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GPX2 (GLUTATHIONE PEROXIDASE 2); glutathione peroxid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osyltransferase family 14 protein / core-2/I-branching enzyme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itin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AP2.2; DNA binding / transcription facto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zinc finger (C3HC4-type RING finger)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LA12 (fasciclin-like arabinogalactan-protein 1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LA12 (fasciclin-like arabinogalactan-protein 1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TO3 (S-adenosylmethionine synthase 3); methionine adenosyltransfer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CIMS (COBALAMIN-INDEPENDENT METHIONINE SYNTHASE); 5-methyltetrahydropteroyltriglutamate-homocysteine S-methyltransferase/ methionine synth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rine-rich protein-related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ESA4 (CELLULOSE SYNTHASE 4); transferase, transferring glycosyl groups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DP-glucoronosyl/UDP-glucosyl transferase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LA12 (fasciclin-like arabinogalactan-protein 1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line-rich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zinc finger (C3HC4-type RING finger)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LA12 (fasciclin-like arabinogalactan-protein 1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LA12 (fasciclin-like arabinogalactan-protein 1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HA1 (ARABIDOPSIS H+ ATPASE 1); ATP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ZIP family transcription facto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zinc finger (C3HC4-type RING finger)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IM5 (VARIANT IN METHYLATION 5); protein binding / zinc ion binding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XCP2 (XYLEM CYSTEINE PEPTIDASE 2); cysteine-type peptidase/ peptid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ehydration-responsive protein-related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RA8 (FRAGILE FIBER8); transfer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NAP4 (ARABIDOPSIS THALIANA NON-INTRINSIC ABC PROTEIN 4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-box family protein-related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UT2; catalytic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LA12 (fasciclin-like arabinogalactan-protein 1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BIL1 (ABI-1-LIKE 1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T2/SAM-2 (S-adenosylmethionine synthetase 2); methionine adenosyltransfer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-acetyltransferase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AH1 (FERULATE-5-HYDROXYLASE 1); ferulate 5-hydroxyl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uctural constituent of ribosom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CL1 (4-COUMARATE:COA LIGASE 1); 4-coumarate-CoA lig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NEK5; kin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etal ion binding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spartyl protease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eroxidase, putativ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ATL1/GLZ1/PARVUS (GALACTURONOSYLTRANSFERASE-LIKE 1); polygalacturonate 4-alpha-galacturonosyltransferase/ transferase, transferring glycosyl groups / transferase, transferring hexosyl groups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UB1 (short under blue light 1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P76C6 (cytochrome P450, family 76, subfamily C, polypeptide 6); oxygen binding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WPP2 (WPP domain protein 2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NEK2; kin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YB85 (myb domain protein 85); DNA binding / transcription facto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 kinase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eptidoglycan-binding LysM domain-containing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xostosin family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uxin-responsive protein -related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inesin light chain-related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loroplast nucleoid DNA-binding protein, putativ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Zinnia LXL library : Pesquet et. al, 2005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 Amino-Cyclo-propane-1-Carboxylate Synthase [ACCS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.4 Benzoquinone reductase-like; Trp repressor binding protein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.4 Benzoquinone reductase-like; Trp repressor binding protein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ABC transporter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bscisic acid induced protein HVA-22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bscisic acid induced protein HVA-22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DP/ATP carrier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ADP/ATP translocator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lpha-L-ArabinoFuranosid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nexin-1,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rgonaut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-4 Sterol Methyl Oxidase [SMO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Caffeoyl-CoA O-methyltransferase-1 [CCoAOMT-1]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Caffeoyl-CoA O-methyltransferase-2 [CCoAOMT-2]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Caffeoyl-CoA O-methyltransferase-3 [CCoAOMT-3]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LMODULIN-1,2,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LRETICULIN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LRETICULIN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DK5 Activator Binding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ks1 protein / putative cyclin-dependent kinase regulatory subunit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Cucumisin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Cyclin Dependent Kinase protein  kinase [CDC2d]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1 [CP-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2 [CP-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3 [CP-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4 [CP-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5 [CP-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6 [CP-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7 [CP-7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8 [CP-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09 [CP-9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10 [CP-1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11 [CP-1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steine Proteinase-12 [CP-1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TOCHROME B5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YTOCHROME B5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ehydration Induced Protein RD2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NA binding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naJ Chaperonin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olichyldiphosphoOligoSaccharide protein glycotransferase [OST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Endonuclease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Endonuclease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xpansin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xpansin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xpansin-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xpansin-4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xpansin-5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ibberellic Acid Stimulated Transcript ( GAST1/GASA like) [GAST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ibberellic Acid Stimulated Transcript ( RSI1 like) [GAST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ibberellic Acid Stimulated Transcript (GAST1-like) [GAST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GTP Binding Protein SAR1A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GTP cyclohydrolase I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Deacetylase [HD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A-0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A-0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A-0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A-04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0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0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0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HISTONE H2B-04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HISTONE H2B-05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06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07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08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09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10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2B-1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3-0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3-0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3-0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4-0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4-0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4-0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4-04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ONE H4-05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ydroxyproline rich glycoprotein  / 60S RIBOSOMAL PROTEIN L14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inetochore SKP1-like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Late Embryogenesis protein lea5 like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GO NASHI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GO NASHI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tN21 Nodulin like - 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tN21 Nodulin like - 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tN21 Nodulin like - 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DPH-ferrihemoprotein  reduct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n-symbiotic hemoglob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ucleolar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ucleoside Transporte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ligopeptide Transporter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ectate Ly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ectin Methyl Esterase [PME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Peroxidase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GPD14 like RING zinc finger protein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GPD14 like RING zinc finger protein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hospho-transfer signaling response regulator homolog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hotoassimilate Responsive Protein PAR-1b (mRNA inducible by sucrose and salicylic acid)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Polygalacturonase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e-Pro-PhytoSulfokine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e-Pro-PhytoSulfokine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 Kinase CK2-lik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 Phosphatase 2C [PP2C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ase Inhibitor / Gamma-Thionin-1 [PIGT-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ase Inhibitor / Gamma-Thionin-3 [PIGT-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ase Inhibitor / Gamma-Thionin-4 [PIGT-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teinase Inhibitor / Gamma-Thionin-5 [PIGT-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Ribonuclease I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NA polymerase II 10th largest Subunit-1 [RP10-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NA polymerase II 10th largest Subunit-2 [RP10-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NA polymerase II 5th largest Subunit [RP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-adenosyl-L-methionine:salicylate carboxyl methyltransferase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ignal sequence processing 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ingle stranded DNA binding protein  / Replication protein A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mall Nuclear Ribonucleoprotein D2 [SNuRP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mall Nuclear Ribonucleoprotein E [SNuRP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mall Nuclear Ribonucleoprotein U1a [SNuRP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ess Induced Protein sti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D4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D4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D4-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D4-4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D4-5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Thymidylate Kinase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ans-Cinnamate-4-monooxygenase/hydroxylase [C4H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ansposase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ansposase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ansposase-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biquitin / Ribosomal protein CEP52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biquitin Conjugating Enzyme E2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biquitin Conjugating Enzyme E2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biquitin Conjugating Enzyme E2-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1 [UG-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2  [UG-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3 [UG-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4 [UG-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5 [UG-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6 [UG-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7 [UG-7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8 [UG-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09 [UG-9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0 [UG-1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1 [UG-1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2 [UG-1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3 [UG-1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4 [UG-1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5 [UG-1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6 [UG-1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7 [UG-17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8 [UG-1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19 [UG-19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20 [UG-2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22 [UG-2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23 [UG-2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24 [UG-2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25 [UG-2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26 [UG-2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28 [UG-2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0 [UG-3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1 [UG-3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2 [UG-3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3 [UG-3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4 [UG-3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5 [UG-3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6 [UG-3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7 [UG-37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8 [UG-3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39 [UG-39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0 [UG-4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1 [UG-4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2 [UG-4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3 [UG-4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4 [UG-4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6 [UG-4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7 [UG-47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8 [UG-4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49 [UG-49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0 [UG-5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1 [UG-5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2 [UG-5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3 [UG-5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5 [UG-5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6 [UG-5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7 [UG-57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8 [UG-5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59 [UG-59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0 [UG-6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1 [UG-6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2 [UG-62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3 [UG-63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4 [UG-64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5 [UG-65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6 [UG-6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7 [UG-66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8 [UG-68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69 [UG-69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70 [UG-70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Gene 71 [UG-71]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Xylanase / Proline-rich glycoprotein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15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4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5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6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7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8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09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10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1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3-1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5-0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5-0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25-03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3a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S RIBOSOMAL PROTEIN S6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60S RIBOSOMAL PROTEIN  L29 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1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17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17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17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18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27A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28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3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3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34-1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C0C0C0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34-2</w:t>
            </w:r>
          </w:p>
        </w:tc>
      </w:tr>
      <w:tr w:rsidR="00966F34" w:rsidRPr="00292A4F" w:rsidTr="00533551">
        <w:tc>
          <w:tcPr>
            <w:tcW w:w="9242" w:type="dxa"/>
            <w:shd w:val="clear" w:color="auto" w:fill="auto"/>
          </w:tcPr>
          <w:p w:rsidR="00966F34" w:rsidRPr="00292A4F" w:rsidRDefault="00966F34" w:rsidP="00533551">
            <w:pPr>
              <w:tabs>
                <w:tab w:val="left" w:pos="16648"/>
              </w:tabs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92A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S RIBOSOMAL PROTEIN L35a</w:t>
            </w:r>
          </w:p>
        </w:tc>
      </w:tr>
    </w:tbl>
    <w:p w:rsidR="00966F34" w:rsidRDefault="00966F34" w:rsidP="00966F34">
      <w:pPr>
        <w:shd w:val="clear" w:color="auto" w:fill="FFFFFF"/>
        <w:spacing w:line="348" w:lineRule="atLeast"/>
        <w:rPr>
          <w:rFonts w:ascii="Arial" w:eastAsia="Times New Roman" w:hAnsi="Arial" w:cs="Arial"/>
          <w:color w:val="000000"/>
          <w:sz w:val="17"/>
          <w:szCs w:val="17"/>
        </w:rPr>
      </w:pPr>
    </w:p>
    <w:p w:rsidR="00966F34" w:rsidRDefault="00966F34" w:rsidP="00966F34">
      <w:pPr>
        <w:shd w:val="clear" w:color="auto" w:fill="FFFFFF"/>
        <w:spacing w:line="348" w:lineRule="atLeast"/>
        <w:rPr>
          <w:rFonts w:ascii="Arial" w:eastAsia="Times New Roman" w:hAnsi="Arial" w:cs="Arial"/>
          <w:color w:val="000000"/>
          <w:sz w:val="17"/>
          <w:szCs w:val="17"/>
        </w:rPr>
      </w:pPr>
    </w:p>
    <w:p w:rsidR="00966F34" w:rsidRPr="006F28A9" w:rsidRDefault="00966F34" w:rsidP="00966F34">
      <w:pPr>
        <w:spacing w:line="360" w:lineRule="auto"/>
        <w:rPr>
          <w:rFonts w:ascii="AdvPS7C2E" w:hAnsi="AdvPS7C2E" w:cs="AdvPS7C2E"/>
          <w:b/>
          <w:sz w:val="20"/>
          <w:szCs w:val="20"/>
          <w:lang w:eastAsia="en-IN"/>
        </w:rPr>
      </w:pPr>
    </w:p>
    <w:p w:rsidR="00966F34" w:rsidRDefault="00966F34" w:rsidP="00966F34"/>
    <w:p w:rsidR="00304C1F" w:rsidRDefault="00304C1F"/>
    <w:sectPr w:rsidR="00304C1F" w:rsidSect="00304C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PS7C2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34"/>
    <w:rsid w:val="00304C1F"/>
    <w:rsid w:val="0096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F3C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3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3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5AB739D-A804-45FE-8149-7ADC73B37BD7}"/>
</file>

<file path=customXml/itemProps2.xml><?xml version="1.0" encoding="utf-8"?>
<ds:datastoreItem xmlns:ds="http://schemas.openxmlformats.org/officeDocument/2006/customXml" ds:itemID="{9188BD91-DFB2-47C5-9CFD-6E8298C12F4B}"/>
</file>

<file path=customXml/itemProps3.xml><?xml version="1.0" encoding="utf-8"?>
<ds:datastoreItem xmlns:ds="http://schemas.openxmlformats.org/officeDocument/2006/customXml" ds:itemID="{6335F14F-6627-4789-8A74-9D485AB7F9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56</Words>
  <Characters>10015</Characters>
  <Application>Microsoft Macintosh Word</Application>
  <DocSecurity>0</DocSecurity>
  <Lines>345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Rutgers</Company>
  <LinksUpToDate>false</LinksUpToDate>
  <CharactersWithSpaces>1100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Sengupta</dc:creator>
  <cp:keywords/>
  <dc:description/>
  <cp:lastModifiedBy>Sonali Sengupta</cp:lastModifiedBy>
  <cp:revision>1</cp:revision>
  <dcterms:created xsi:type="dcterms:W3CDTF">2014-04-18T07:28:00Z</dcterms:created>
  <dcterms:modified xsi:type="dcterms:W3CDTF">2014-04-18T07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